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774A6F" w:rsidRPr="00655925" w14:paraId="74FFBA6D" w14:textId="77777777" w:rsidTr="0071758C">
        <w:tc>
          <w:tcPr>
            <w:tcW w:w="9576" w:type="dxa"/>
            <w:gridSpan w:val="3"/>
            <w:shd w:val="pct10" w:color="auto" w:fill="auto"/>
          </w:tcPr>
          <w:p w14:paraId="74E44A35" w14:textId="77777777" w:rsidR="00774A6F" w:rsidRPr="00655925" w:rsidRDefault="00774A6F" w:rsidP="0071758C">
            <w:pPr>
              <w:rPr>
                <w:rFonts w:cstheme="minorHAnsi"/>
                <w:b/>
                <w:bCs/>
                <w:sz w:val="20"/>
                <w:szCs w:val="20"/>
              </w:rPr>
            </w:pPr>
            <w:bookmarkStart w:id="0" w:name="_Hlk49167706"/>
            <w:r w:rsidRPr="0065592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upplemental Table 1. Demographics of Lipid study cohort vs. entire P50 cohort</w:t>
            </w:r>
            <w:bookmarkEnd w:id="0"/>
          </w:p>
        </w:tc>
      </w:tr>
      <w:tr w:rsidR="00774A6F" w:rsidRPr="00655925" w14:paraId="001DC112" w14:textId="77777777" w:rsidTr="0071758C">
        <w:trPr>
          <w:trHeight w:val="300"/>
        </w:trPr>
        <w:tc>
          <w:tcPr>
            <w:tcW w:w="3192" w:type="dxa"/>
            <w:shd w:val="pct10" w:color="auto" w:fill="auto"/>
            <w:noWrap/>
          </w:tcPr>
          <w:p w14:paraId="119FEC73" w14:textId="77777777" w:rsidR="00774A6F" w:rsidRPr="00655925" w:rsidRDefault="00774A6F" w:rsidP="0071758C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3192" w:type="dxa"/>
            <w:shd w:val="pct10" w:color="auto" w:fill="auto"/>
            <w:noWrap/>
            <w:hideMark/>
          </w:tcPr>
          <w:p w14:paraId="3F3EAD34" w14:textId="77777777" w:rsidR="00774A6F" w:rsidRPr="00655925" w:rsidRDefault="00774A6F" w:rsidP="0071758C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Overall (n=104)</w:t>
            </w:r>
          </w:p>
        </w:tc>
        <w:tc>
          <w:tcPr>
            <w:tcW w:w="3192" w:type="dxa"/>
            <w:shd w:val="pct10" w:color="auto" w:fill="auto"/>
            <w:noWrap/>
            <w:hideMark/>
          </w:tcPr>
          <w:p w14:paraId="62876AEC" w14:textId="77777777" w:rsidR="00774A6F" w:rsidRPr="00655925" w:rsidRDefault="00774A6F" w:rsidP="0071758C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50 (n=363)</w:t>
            </w:r>
          </w:p>
        </w:tc>
      </w:tr>
      <w:tr w:rsidR="00774A6F" w:rsidRPr="00655925" w14:paraId="0B1E44D5" w14:textId="77777777" w:rsidTr="0071758C">
        <w:trPr>
          <w:trHeight w:val="300"/>
        </w:trPr>
        <w:tc>
          <w:tcPr>
            <w:tcW w:w="3192" w:type="dxa"/>
            <w:noWrap/>
            <w:hideMark/>
          </w:tcPr>
          <w:p w14:paraId="10848125" w14:textId="77777777" w:rsidR="00774A6F" w:rsidRPr="00655925" w:rsidRDefault="00774A6F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>Male, n (%)</w:t>
            </w:r>
          </w:p>
        </w:tc>
        <w:tc>
          <w:tcPr>
            <w:tcW w:w="3192" w:type="dxa"/>
            <w:noWrap/>
            <w:hideMark/>
          </w:tcPr>
          <w:p w14:paraId="465B255C" w14:textId="77777777" w:rsidR="00774A6F" w:rsidRPr="00655925" w:rsidRDefault="00774A6F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>57 (55)</w:t>
            </w:r>
          </w:p>
        </w:tc>
        <w:tc>
          <w:tcPr>
            <w:tcW w:w="3192" w:type="dxa"/>
            <w:noWrap/>
            <w:hideMark/>
          </w:tcPr>
          <w:p w14:paraId="31B5161E" w14:textId="77777777" w:rsidR="00774A6F" w:rsidRPr="00655925" w:rsidRDefault="00774A6F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>196 (54)</w:t>
            </w:r>
          </w:p>
        </w:tc>
      </w:tr>
      <w:tr w:rsidR="00774A6F" w:rsidRPr="00655925" w14:paraId="26F618E3" w14:textId="77777777" w:rsidTr="0071758C">
        <w:trPr>
          <w:trHeight w:val="300"/>
        </w:trPr>
        <w:tc>
          <w:tcPr>
            <w:tcW w:w="3192" w:type="dxa"/>
            <w:noWrap/>
            <w:hideMark/>
          </w:tcPr>
          <w:p w14:paraId="2343613E" w14:textId="77777777" w:rsidR="00774A6F" w:rsidRPr="00655925" w:rsidRDefault="00774A6F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>Age in years, median (25th, 75th)</w:t>
            </w:r>
          </w:p>
        </w:tc>
        <w:tc>
          <w:tcPr>
            <w:tcW w:w="3192" w:type="dxa"/>
            <w:noWrap/>
            <w:hideMark/>
          </w:tcPr>
          <w:p w14:paraId="6AF65466" w14:textId="77777777" w:rsidR="00774A6F" w:rsidRPr="00655925" w:rsidRDefault="00774A6F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>63 (51, 72)</w:t>
            </w:r>
          </w:p>
        </w:tc>
        <w:tc>
          <w:tcPr>
            <w:tcW w:w="3192" w:type="dxa"/>
            <w:noWrap/>
            <w:hideMark/>
          </w:tcPr>
          <w:p w14:paraId="0710B4D6" w14:textId="77777777" w:rsidR="00774A6F" w:rsidRPr="00655925" w:rsidRDefault="00774A6F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>62 (50, 71)</w:t>
            </w:r>
          </w:p>
        </w:tc>
      </w:tr>
      <w:tr w:rsidR="00774A6F" w:rsidRPr="00655925" w14:paraId="57EA16F9" w14:textId="77777777" w:rsidTr="0071758C">
        <w:trPr>
          <w:trHeight w:val="300"/>
        </w:trPr>
        <w:tc>
          <w:tcPr>
            <w:tcW w:w="3192" w:type="dxa"/>
            <w:noWrap/>
            <w:hideMark/>
          </w:tcPr>
          <w:p w14:paraId="4A257735" w14:textId="77777777" w:rsidR="00774A6F" w:rsidRPr="00655925" w:rsidRDefault="00774A6F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>Race, n (%)</w:t>
            </w:r>
          </w:p>
        </w:tc>
        <w:tc>
          <w:tcPr>
            <w:tcW w:w="3192" w:type="dxa"/>
            <w:noWrap/>
            <w:hideMark/>
          </w:tcPr>
          <w:p w14:paraId="1A5B15AE" w14:textId="77777777" w:rsidR="00774A6F" w:rsidRPr="00655925" w:rsidRDefault="00774A6F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92" w:type="dxa"/>
            <w:noWrap/>
            <w:hideMark/>
          </w:tcPr>
          <w:p w14:paraId="335B7D7E" w14:textId="77777777" w:rsidR="00774A6F" w:rsidRPr="00655925" w:rsidRDefault="00774A6F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774A6F" w:rsidRPr="00655925" w14:paraId="7EFE40B6" w14:textId="77777777" w:rsidTr="0071758C">
        <w:trPr>
          <w:trHeight w:val="300"/>
        </w:trPr>
        <w:tc>
          <w:tcPr>
            <w:tcW w:w="3192" w:type="dxa"/>
            <w:noWrap/>
            <w:hideMark/>
          </w:tcPr>
          <w:p w14:paraId="4A80443E" w14:textId="77777777" w:rsidR="00774A6F" w:rsidRPr="00655925" w:rsidRDefault="00774A6F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Caucasian</w:t>
            </w:r>
          </w:p>
        </w:tc>
        <w:tc>
          <w:tcPr>
            <w:tcW w:w="3192" w:type="dxa"/>
            <w:noWrap/>
            <w:hideMark/>
          </w:tcPr>
          <w:p w14:paraId="35C6ED0B" w14:textId="77777777" w:rsidR="00774A6F" w:rsidRPr="00655925" w:rsidRDefault="00774A6F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>96 (92)</w:t>
            </w:r>
          </w:p>
        </w:tc>
        <w:tc>
          <w:tcPr>
            <w:tcW w:w="3192" w:type="dxa"/>
            <w:noWrap/>
            <w:hideMark/>
          </w:tcPr>
          <w:p w14:paraId="2B8095C4" w14:textId="77777777" w:rsidR="00774A6F" w:rsidRPr="00655925" w:rsidRDefault="00774A6F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>324 (90)</w:t>
            </w:r>
          </w:p>
        </w:tc>
      </w:tr>
      <w:tr w:rsidR="00774A6F" w:rsidRPr="00655925" w14:paraId="32BCC3D4" w14:textId="77777777" w:rsidTr="0071758C">
        <w:trPr>
          <w:trHeight w:val="300"/>
        </w:trPr>
        <w:tc>
          <w:tcPr>
            <w:tcW w:w="3192" w:type="dxa"/>
            <w:noWrap/>
            <w:hideMark/>
          </w:tcPr>
          <w:p w14:paraId="7B059560" w14:textId="77777777" w:rsidR="00774A6F" w:rsidRPr="00655925" w:rsidRDefault="00774A6F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African American</w:t>
            </w:r>
          </w:p>
        </w:tc>
        <w:tc>
          <w:tcPr>
            <w:tcW w:w="3192" w:type="dxa"/>
            <w:noWrap/>
            <w:hideMark/>
          </w:tcPr>
          <w:p w14:paraId="20408F78" w14:textId="77777777" w:rsidR="00774A6F" w:rsidRPr="00655925" w:rsidRDefault="00774A6F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>8 (8)</w:t>
            </w:r>
          </w:p>
        </w:tc>
        <w:tc>
          <w:tcPr>
            <w:tcW w:w="3192" w:type="dxa"/>
            <w:noWrap/>
            <w:hideMark/>
          </w:tcPr>
          <w:p w14:paraId="67CCB15A" w14:textId="77777777" w:rsidR="00774A6F" w:rsidRPr="00655925" w:rsidRDefault="00774A6F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>35 (10)</w:t>
            </w:r>
          </w:p>
        </w:tc>
      </w:tr>
      <w:tr w:rsidR="00774A6F" w:rsidRPr="00655925" w14:paraId="288C8896" w14:textId="77777777" w:rsidTr="0071758C">
        <w:trPr>
          <w:trHeight w:val="300"/>
        </w:trPr>
        <w:tc>
          <w:tcPr>
            <w:tcW w:w="3192" w:type="dxa"/>
            <w:noWrap/>
            <w:hideMark/>
          </w:tcPr>
          <w:p w14:paraId="0EB178B5" w14:textId="77777777" w:rsidR="00774A6F" w:rsidRPr="00655925" w:rsidRDefault="00774A6F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American Indian</w:t>
            </w:r>
          </w:p>
        </w:tc>
        <w:tc>
          <w:tcPr>
            <w:tcW w:w="3192" w:type="dxa"/>
            <w:noWrap/>
            <w:hideMark/>
          </w:tcPr>
          <w:p w14:paraId="49705F51" w14:textId="77777777" w:rsidR="00774A6F" w:rsidRPr="00655925" w:rsidRDefault="00774A6F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3192" w:type="dxa"/>
            <w:noWrap/>
            <w:hideMark/>
          </w:tcPr>
          <w:p w14:paraId="77057CAA" w14:textId="77777777" w:rsidR="00774A6F" w:rsidRPr="00655925" w:rsidRDefault="00774A6F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>1 (0.3)</w:t>
            </w:r>
          </w:p>
        </w:tc>
      </w:tr>
      <w:tr w:rsidR="00774A6F" w:rsidRPr="00655925" w14:paraId="7D49B8DA" w14:textId="77777777" w:rsidTr="0071758C">
        <w:trPr>
          <w:trHeight w:val="300"/>
        </w:trPr>
        <w:tc>
          <w:tcPr>
            <w:tcW w:w="3192" w:type="dxa"/>
            <w:noWrap/>
            <w:hideMark/>
          </w:tcPr>
          <w:p w14:paraId="32609BAA" w14:textId="77777777" w:rsidR="00774A6F" w:rsidRPr="00655925" w:rsidRDefault="00774A6F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Asian</w:t>
            </w:r>
          </w:p>
        </w:tc>
        <w:tc>
          <w:tcPr>
            <w:tcW w:w="3192" w:type="dxa"/>
            <w:noWrap/>
            <w:hideMark/>
          </w:tcPr>
          <w:p w14:paraId="3F4092F0" w14:textId="77777777" w:rsidR="00774A6F" w:rsidRPr="00655925" w:rsidRDefault="00774A6F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3192" w:type="dxa"/>
            <w:noWrap/>
            <w:hideMark/>
          </w:tcPr>
          <w:p w14:paraId="2B51D449" w14:textId="77777777" w:rsidR="00774A6F" w:rsidRPr="00655925" w:rsidRDefault="00774A6F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>1 (0.3)</w:t>
            </w:r>
          </w:p>
        </w:tc>
      </w:tr>
      <w:tr w:rsidR="00774A6F" w:rsidRPr="00655925" w14:paraId="3511C2CC" w14:textId="77777777" w:rsidTr="0071758C">
        <w:trPr>
          <w:trHeight w:val="300"/>
        </w:trPr>
        <w:tc>
          <w:tcPr>
            <w:tcW w:w="3192" w:type="dxa"/>
            <w:noWrap/>
            <w:hideMark/>
          </w:tcPr>
          <w:p w14:paraId="10457637" w14:textId="77777777" w:rsidR="00774A6F" w:rsidRPr="00655925" w:rsidRDefault="00774A6F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Other</w:t>
            </w:r>
          </w:p>
        </w:tc>
        <w:tc>
          <w:tcPr>
            <w:tcW w:w="3192" w:type="dxa"/>
            <w:noWrap/>
            <w:hideMark/>
          </w:tcPr>
          <w:p w14:paraId="53D4C890" w14:textId="77777777" w:rsidR="00774A6F" w:rsidRPr="00655925" w:rsidRDefault="00774A6F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3192" w:type="dxa"/>
            <w:noWrap/>
            <w:hideMark/>
          </w:tcPr>
          <w:p w14:paraId="251F1913" w14:textId="77777777" w:rsidR="00774A6F" w:rsidRPr="00655925" w:rsidRDefault="00774A6F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>1 (0.3)</w:t>
            </w:r>
          </w:p>
        </w:tc>
      </w:tr>
      <w:tr w:rsidR="00774A6F" w:rsidRPr="00655925" w14:paraId="0C7E4C9D" w14:textId="77777777" w:rsidTr="0071758C">
        <w:trPr>
          <w:trHeight w:val="300"/>
        </w:trPr>
        <w:tc>
          <w:tcPr>
            <w:tcW w:w="3192" w:type="dxa"/>
            <w:noWrap/>
            <w:hideMark/>
          </w:tcPr>
          <w:p w14:paraId="056ADE3C" w14:textId="77777777" w:rsidR="00774A6F" w:rsidRPr="00655925" w:rsidRDefault="00774A6F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Unknown</w:t>
            </w:r>
          </w:p>
        </w:tc>
        <w:tc>
          <w:tcPr>
            <w:tcW w:w="3192" w:type="dxa"/>
            <w:noWrap/>
            <w:hideMark/>
          </w:tcPr>
          <w:p w14:paraId="6FDC5A44" w14:textId="77777777" w:rsidR="00774A6F" w:rsidRPr="00655925" w:rsidRDefault="00774A6F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3192" w:type="dxa"/>
            <w:noWrap/>
            <w:hideMark/>
          </w:tcPr>
          <w:p w14:paraId="737FE4ED" w14:textId="77777777" w:rsidR="00774A6F" w:rsidRPr="00655925" w:rsidRDefault="00774A6F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>1 (0.3)</w:t>
            </w:r>
          </w:p>
        </w:tc>
      </w:tr>
      <w:tr w:rsidR="00774A6F" w:rsidRPr="00655925" w14:paraId="0A6A7334" w14:textId="77777777" w:rsidTr="0071758C">
        <w:trPr>
          <w:trHeight w:val="300"/>
        </w:trPr>
        <w:tc>
          <w:tcPr>
            <w:tcW w:w="3192" w:type="dxa"/>
            <w:noWrap/>
            <w:hideMark/>
          </w:tcPr>
          <w:p w14:paraId="644DE7E4" w14:textId="77777777" w:rsidR="00774A6F" w:rsidRPr="00655925" w:rsidRDefault="00774A6F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>Charlson Comorbidity Index, median (25th, 75th)</w:t>
            </w:r>
          </w:p>
        </w:tc>
        <w:tc>
          <w:tcPr>
            <w:tcW w:w="3192" w:type="dxa"/>
            <w:noWrap/>
            <w:hideMark/>
          </w:tcPr>
          <w:p w14:paraId="1BC61343" w14:textId="77777777" w:rsidR="00774A6F" w:rsidRPr="00655925" w:rsidRDefault="00774A6F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>3 (1, 4)</w:t>
            </w:r>
          </w:p>
        </w:tc>
        <w:tc>
          <w:tcPr>
            <w:tcW w:w="3192" w:type="dxa"/>
            <w:noWrap/>
            <w:hideMark/>
          </w:tcPr>
          <w:p w14:paraId="18DDA75E" w14:textId="77777777" w:rsidR="00774A6F" w:rsidRPr="00655925" w:rsidRDefault="00774A6F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>3 (1, 5)</w:t>
            </w:r>
          </w:p>
        </w:tc>
      </w:tr>
      <w:tr w:rsidR="00774A6F" w:rsidRPr="00655925" w14:paraId="5C39E94F" w14:textId="77777777" w:rsidTr="0071758C">
        <w:trPr>
          <w:trHeight w:val="300"/>
        </w:trPr>
        <w:tc>
          <w:tcPr>
            <w:tcW w:w="3192" w:type="dxa"/>
            <w:noWrap/>
            <w:hideMark/>
          </w:tcPr>
          <w:p w14:paraId="30D25241" w14:textId="77777777" w:rsidR="00774A6F" w:rsidRPr="00655925" w:rsidRDefault="00774A6F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>APACHE II, median (25th, 75th)</w:t>
            </w:r>
          </w:p>
        </w:tc>
        <w:tc>
          <w:tcPr>
            <w:tcW w:w="3192" w:type="dxa"/>
            <w:noWrap/>
            <w:hideMark/>
          </w:tcPr>
          <w:p w14:paraId="0FAA6294" w14:textId="77777777" w:rsidR="00774A6F" w:rsidRPr="00655925" w:rsidRDefault="00774A6F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>19 (13, 25)</w:t>
            </w:r>
          </w:p>
        </w:tc>
        <w:tc>
          <w:tcPr>
            <w:tcW w:w="3192" w:type="dxa"/>
            <w:noWrap/>
            <w:hideMark/>
          </w:tcPr>
          <w:p w14:paraId="16948EE0" w14:textId="77777777" w:rsidR="00774A6F" w:rsidRPr="00655925" w:rsidRDefault="00774A6F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>17 (11, 23)</w:t>
            </w:r>
          </w:p>
        </w:tc>
      </w:tr>
      <w:tr w:rsidR="00774A6F" w:rsidRPr="00655925" w14:paraId="6A200EE3" w14:textId="77777777" w:rsidTr="0071758C">
        <w:trPr>
          <w:trHeight w:val="300"/>
        </w:trPr>
        <w:tc>
          <w:tcPr>
            <w:tcW w:w="3192" w:type="dxa"/>
            <w:noWrap/>
            <w:hideMark/>
          </w:tcPr>
          <w:p w14:paraId="34B875E9" w14:textId="77777777" w:rsidR="00774A6F" w:rsidRPr="00655925" w:rsidRDefault="00774A6F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>Inter-facility hospital transfer, n (%)</w:t>
            </w:r>
          </w:p>
        </w:tc>
        <w:tc>
          <w:tcPr>
            <w:tcW w:w="3192" w:type="dxa"/>
            <w:noWrap/>
            <w:hideMark/>
          </w:tcPr>
          <w:p w14:paraId="239028F0" w14:textId="77777777" w:rsidR="00774A6F" w:rsidRPr="00655925" w:rsidRDefault="00774A6F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>43 (41)</w:t>
            </w:r>
          </w:p>
        </w:tc>
        <w:tc>
          <w:tcPr>
            <w:tcW w:w="3192" w:type="dxa"/>
            <w:noWrap/>
            <w:hideMark/>
          </w:tcPr>
          <w:p w14:paraId="6C7F48FD" w14:textId="77777777" w:rsidR="00774A6F" w:rsidRPr="00655925" w:rsidRDefault="00774A6F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>152 (42)</w:t>
            </w:r>
          </w:p>
        </w:tc>
      </w:tr>
      <w:tr w:rsidR="00774A6F" w:rsidRPr="00655925" w14:paraId="18EE5640" w14:textId="77777777" w:rsidTr="0071758C">
        <w:trPr>
          <w:trHeight w:val="300"/>
        </w:trPr>
        <w:tc>
          <w:tcPr>
            <w:tcW w:w="3192" w:type="dxa"/>
            <w:noWrap/>
            <w:hideMark/>
          </w:tcPr>
          <w:p w14:paraId="6AE819C4" w14:textId="77777777" w:rsidR="00774A6F" w:rsidRPr="00655925" w:rsidRDefault="00774A6F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>Comorbidities, n (%)</w:t>
            </w:r>
          </w:p>
        </w:tc>
        <w:tc>
          <w:tcPr>
            <w:tcW w:w="3192" w:type="dxa"/>
            <w:noWrap/>
            <w:hideMark/>
          </w:tcPr>
          <w:p w14:paraId="65316558" w14:textId="77777777" w:rsidR="00774A6F" w:rsidRPr="00655925" w:rsidRDefault="00774A6F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92" w:type="dxa"/>
            <w:noWrap/>
            <w:hideMark/>
          </w:tcPr>
          <w:p w14:paraId="3309C599" w14:textId="77777777" w:rsidR="00774A6F" w:rsidRPr="00655925" w:rsidRDefault="00774A6F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774A6F" w:rsidRPr="00655925" w14:paraId="03C58D3F" w14:textId="77777777" w:rsidTr="0071758C">
        <w:trPr>
          <w:trHeight w:val="300"/>
        </w:trPr>
        <w:tc>
          <w:tcPr>
            <w:tcW w:w="3192" w:type="dxa"/>
            <w:noWrap/>
            <w:hideMark/>
          </w:tcPr>
          <w:p w14:paraId="0A6F9CA9" w14:textId="77777777" w:rsidR="00774A6F" w:rsidRPr="00655925" w:rsidRDefault="00774A6F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 Solid cancer</w:t>
            </w:r>
          </w:p>
        </w:tc>
        <w:tc>
          <w:tcPr>
            <w:tcW w:w="3192" w:type="dxa"/>
            <w:noWrap/>
            <w:hideMark/>
          </w:tcPr>
          <w:p w14:paraId="76D9B6D7" w14:textId="77777777" w:rsidR="00774A6F" w:rsidRPr="00655925" w:rsidRDefault="00774A6F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>13 (13)</w:t>
            </w:r>
          </w:p>
        </w:tc>
        <w:tc>
          <w:tcPr>
            <w:tcW w:w="3192" w:type="dxa"/>
            <w:noWrap/>
            <w:hideMark/>
          </w:tcPr>
          <w:p w14:paraId="19483FD5" w14:textId="77777777" w:rsidR="00774A6F" w:rsidRPr="00655925" w:rsidRDefault="00774A6F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>57 (16)</w:t>
            </w:r>
          </w:p>
        </w:tc>
      </w:tr>
      <w:tr w:rsidR="00774A6F" w:rsidRPr="00655925" w14:paraId="4C324F94" w14:textId="77777777" w:rsidTr="0071758C">
        <w:trPr>
          <w:trHeight w:val="300"/>
        </w:trPr>
        <w:tc>
          <w:tcPr>
            <w:tcW w:w="3192" w:type="dxa"/>
            <w:noWrap/>
            <w:hideMark/>
          </w:tcPr>
          <w:p w14:paraId="4CC86C93" w14:textId="77777777" w:rsidR="00774A6F" w:rsidRPr="00655925" w:rsidRDefault="00774A6F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 Hematologic cancer</w:t>
            </w:r>
          </w:p>
        </w:tc>
        <w:tc>
          <w:tcPr>
            <w:tcW w:w="3192" w:type="dxa"/>
            <w:noWrap/>
            <w:hideMark/>
          </w:tcPr>
          <w:p w14:paraId="3FFA1034" w14:textId="77777777" w:rsidR="00774A6F" w:rsidRPr="00655925" w:rsidRDefault="00774A6F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3192" w:type="dxa"/>
            <w:noWrap/>
            <w:hideMark/>
          </w:tcPr>
          <w:p w14:paraId="774C7BB2" w14:textId="77777777" w:rsidR="00774A6F" w:rsidRPr="00655925" w:rsidRDefault="00774A6F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>1 (0.3)</w:t>
            </w:r>
          </w:p>
        </w:tc>
      </w:tr>
      <w:tr w:rsidR="00774A6F" w:rsidRPr="00655925" w14:paraId="1769F8A1" w14:textId="77777777" w:rsidTr="0071758C">
        <w:trPr>
          <w:trHeight w:val="300"/>
        </w:trPr>
        <w:tc>
          <w:tcPr>
            <w:tcW w:w="3192" w:type="dxa"/>
            <w:noWrap/>
            <w:hideMark/>
          </w:tcPr>
          <w:p w14:paraId="4123BA9B" w14:textId="77777777" w:rsidR="00774A6F" w:rsidRPr="00655925" w:rsidRDefault="00774A6F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 Dementia</w:t>
            </w:r>
          </w:p>
        </w:tc>
        <w:tc>
          <w:tcPr>
            <w:tcW w:w="3192" w:type="dxa"/>
            <w:noWrap/>
            <w:hideMark/>
          </w:tcPr>
          <w:p w14:paraId="12BA9DFC" w14:textId="77777777" w:rsidR="00774A6F" w:rsidRPr="00655925" w:rsidRDefault="00774A6F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>4 (4)</w:t>
            </w:r>
          </w:p>
        </w:tc>
        <w:tc>
          <w:tcPr>
            <w:tcW w:w="3192" w:type="dxa"/>
            <w:noWrap/>
            <w:hideMark/>
          </w:tcPr>
          <w:p w14:paraId="1C4B7F93" w14:textId="77777777" w:rsidR="00774A6F" w:rsidRPr="00655925" w:rsidRDefault="00774A6F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>8 (2)</w:t>
            </w:r>
          </w:p>
        </w:tc>
      </w:tr>
      <w:tr w:rsidR="00774A6F" w:rsidRPr="00655925" w14:paraId="58F4511F" w14:textId="77777777" w:rsidTr="0071758C">
        <w:trPr>
          <w:trHeight w:val="300"/>
        </w:trPr>
        <w:tc>
          <w:tcPr>
            <w:tcW w:w="3192" w:type="dxa"/>
            <w:noWrap/>
            <w:hideMark/>
          </w:tcPr>
          <w:p w14:paraId="5774043D" w14:textId="77777777" w:rsidR="00774A6F" w:rsidRPr="00655925" w:rsidRDefault="00774A6F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 Heart failure</w:t>
            </w:r>
          </w:p>
        </w:tc>
        <w:tc>
          <w:tcPr>
            <w:tcW w:w="3192" w:type="dxa"/>
            <w:noWrap/>
            <w:hideMark/>
          </w:tcPr>
          <w:p w14:paraId="18D38A81" w14:textId="77777777" w:rsidR="00774A6F" w:rsidRPr="00655925" w:rsidRDefault="00774A6F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>9 (9)</w:t>
            </w:r>
          </w:p>
        </w:tc>
        <w:tc>
          <w:tcPr>
            <w:tcW w:w="3192" w:type="dxa"/>
            <w:noWrap/>
            <w:hideMark/>
          </w:tcPr>
          <w:p w14:paraId="06753163" w14:textId="77777777" w:rsidR="00774A6F" w:rsidRPr="00655925" w:rsidRDefault="00774A6F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>47 (13)</w:t>
            </w:r>
          </w:p>
        </w:tc>
      </w:tr>
      <w:tr w:rsidR="00774A6F" w:rsidRPr="00655925" w14:paraId="569A9CC1" w14:textId="77777777" w:rsidTr="0071758C">
        <w:trPr>
          <w:trHeight w:val="300"/>
        </w:trPr>
        <w:tc>
          <w:tcPr>
            <w:tcW w:w="3192" w:type="dxa"/>
            <w:noWrap/>
            <w:hideMark/>
          </w:tcPr>
          <w:p w14:paraId="2FD8E7E8" w14:textId="77777777" w:rsidR="00774A6F" w:rsidRPr="00655925" w:rsidRDefault="00774A6F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 Liver disease</w:t>
            </w:r>
          </w:p>
        </w:tc>
        <w:tc>
          <w:tcPr>
            <w:tcW w:w="3192" w:type="dxa"/>
            <w:noWrap/>
            <w:hideMark/>
          </w:tcPr>
          <w:p w14:paraId="2F457A5C" w14:textId="77777777" w:rsidR="00774A6F" w:rsidRPr="00655925" w:rsidRDefault="00774A6F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>2 (2)</w:t>
            </w:r>
          </w:p>
        </w:tc>
        <w:tc>
          <w:tcPr>
            <w:tcW w:w="3192" w:type="dxa"/>
            <w:noWrap/>
            <w:hideMark/>
          </w:tcPr>
          <w:p w14:paraId="1773F56A" w14:textId="77777777" w:rsidR="00774A6F" w:rsidRPr="00655925" w:rsidRDefault="00774A6F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>10 (3)</w:t>
            </w:r>
          </w:p>
        </w:tc>
      </w:tr>
      <w:tr w:rsidR="00774A6F" w:rsidRPr="00655925" w14:paraId="0329BDD9" w14:textId="77777777" w:rsidTr="0071758C">
        <w:trPr>
          <w:trHeight w:val="300"/>
        </w:trPr>
        <w:tc>
          <w:tcPr>
            <w:tcW w:w="3192" w:type="dxa"/>
            <w:noWrap/>
            <w:hideMark/>
          </w:tcPr>
          <w:p w14:paraId="047C6944" w14:textId="77777777" w:rsidR="00774A6F" w:rsidRPr="00655925" w:rsidRDefault="00774A6F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 Chronic lung disease</w:t>
            </w:r>
          </w:p>
        </w:tc>
        <w:tc>
          <w:tcPr>
            <w:tcW w:w="3192" w:type="dxa"/>
            <w:noWrap/>
            <w:hideMark/>
          </w:tcPr>
          <w:p w14:paraId="33DEFE51" w14:textId="77777777" w:rsidR="00774A6F" w:rsidRPr="00655925" w:rsidRDefault="00774A6F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>15 (14)</w:t>
            </w:r>
          </w:p>
        </w:tc>
        <w:tc>
          <w:tcPr>
            <w:tcW w:w="3192" w:type="dxa"/>
            <w:noWrap/>
            <w:hideMark/>
          </w:tcPr>
          <w:p w14:paraId="0CCF2E23" w14:textId="77777777" w:rsidR="00774A6F" w:rsidRPr="00655925" w:rsidRDefault="00774A6F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>70 (19)</w:t>
            </w:r>
          </w:p>
        </w:tc>
      </w:tr>
      <w:tr w:rsidR="00774A6F" w:rsidRPr="00655925" w14:paraId="2DAACF83" w14:textId="77777777" w:rsidTr="0071758C">
        <w:trPr>
          <w:trHeight w:val="300"/>
        </w:trPr>
        <w:tc>
          <w:tcPr>
            <w:tcW w:w="3192" w:type="dxa"/>
            <w:noWrap/>
            <w:hideMark/>
          </w:tcPr>
          <w:p w14:paraId="7364EC18" w14:textId="77777777" w:rsidR="00774A6F" w:rsidRPr="00655925" w:rsidRDefault="00774A6F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 Chronic renal disease</w:t>
            </w:r>
          </w:p>
        </w:tc>
        <w:tc>
          <w:tcPr>
            <w:tcW w:w="3192" w:type="dxa"/>
            <w:noWrap/>
            <w:hideMark/>
          </w:tcPr>
          <w:p w14:paraId="01C252C1" w14:textId="77777777" w:rsidR="00774A6F" w:rsidRPr="00655925" w:rsidRDefault="00774A6F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>14 (13)</w:t>
            </w:r>
          </w:p>
        </w:tc>
        <w:tc>
          <w:tcPr>
            <w:tcW w:w="3192" w:type="dxa"/>
            <w:noWrap/>
            <w:hideMark/>
          </w:tcPr>
          <w:p w14:paraId="16ED6E3D" w14:textId="77777777" w:rsidR="00774A6F" w:rsidRPr="00655925" w:rsidRDefault="00774A6F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>50 (14)</w:t>
            </w:r>
          </w:p>
        </w:tc>
      </w:tr>
      <w:tr w:rsidR="00774A6F" w:rsidRPr="00655925" w14:paraId="099BFC40" w14:textId="77777777" w:rsidTr="0071758C">
        <w:trPr>
          <w:trHeight w:val="300"/>
        </w:trPr>
        <w:tc>
          <w:tcPr>
            <w:tcW w:w="3192" w:type="dxa"/>
            <w:noWrap/>
            <w:hideMark/>
          </w:tcPr>
          <w:p w14:paraId="0CE7ABA9" w14:textId="77777777" w:rsidR="00774A6F" w:rsidRPr="00655925" w:rsidRDefault="00774A6F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 Prior Stroke</w:t>
            </w:r>
          </w:p>
        </w:tc>
        <w:tc>
          <w:tcPr>
            <w:tcW w:w="3192" w:type="dxa"/>
            <w:noWrap/>
            <w:hideMark/>
          </w:tcPr>
          <w:p w14:paraId="2EB1286B" w14:textId="77777777" w:rsidR="00774A6F" w:rsidRPr="00655925" w:rsidRDefault="00774A6F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>11 (11)</w:t>
            </w:r>
          </w:p>
        </w:tc>
        <w:tc>
          <w:tcPr>
            <w:tcW w:w="3192" w:type="dxa"/>
            <w:noWrap/>
            <w:hideMark/>
          </w:tcPr>
          <w:p w14:paraId="5D686949" w14:textId="77777777" w:rsidR="00774A6F" w:rsidRPr="00655925" w:rsidRDefault="00774A6F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>26 (7)</w:t>
            </w:r>
          </w:p>
        </w:tc>
      </w:tr>
      <w:tr w:rsidR="00774A6F" w:rsidRPr="00655925" w14:paraId="63817046" w14:textId="77777777" w:rsidTr="0071758C">
        <w:trPr>
          <w:trHeight w:val="300"/>
        </w:trPr>
        <w:tc>
          <w:tcPr>
            <w:tcW w:w="3192" w:type="dxa"/>
            <w:noWrap/>
            <w:hideMark/>
          </w:tcPr>
          <w:p w14:paraId="4028D7DA" w14:textId="77777777" w:rsidR="00774A6F" w:rsidRPr="00655925" w:rsidRDefault="00774A6F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 Coronary disease</w:t>
            </w:r>
          </w:p>
        </w:tc>
        <w:tc>
          <w:tcPr>
            <w:tcW w:w="3192" w:type="dxa"/>
            <w:noWrap/>
            <w:hideMark/>
          </w:tcPr>
          <w:p w14:paraId="79ED8D4D" w14:textId="77777777" w:rsidR="00774A6F" w:rsidRPr="00655925" w:rsidRDefault="00774A6F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>27 (26)</w:t>
            </w:r>
          </w:p>
        </w:tc>
        <w:tc>
          <w:tcPr>
            <w:tcW w:w="3192" w:type="dxa"/>
            <w:noWrap/>
            <w:hideMark/>
          </w:tcPr>
          <w:p w14:paraId="2952AB46" w14:textId="77777777" w:rsidR="00774A6F" w:rsidRPr="00655925" w:rsidRDefault="00774A6F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>89 (25)</w:t>
            </w:r>
          </w:p>
        </w:tc>
      </w:tr>
      <w:tr w:rsidR="00774A6F" w:rsidRPr="00655925" w14:paraId="447B3262" w14:textId="77777777" w:rsidTr="0071758C">
        <w:trPr>
          <w:trHeight w:val="300"/>
        </w:trPr>
        <w:tc>
          <w:tcPr>
            <w:tcW w:w="3192" w:type="dxa"/>
            <w:noWrap/>
            <w:hideMark/>
          </w:tcPr>
          <w:p w14:paraId="77BD1115" w14:textId="77777777" w:rsidR="00774A6F" w:rsidRPr="00655925" w:rsidRDefault="00774A6F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 Diabetes</w:t>
            </w:r>
          </w:p>
        </w:tc>
        <w:tc>
          <w:tcPr>
            <w:tcW w:w="3192" w:type="dxa"/>
            <w:noWrap/>
            <w:hideMark/>
          </w:tcPr>
          <w:p w14:paraId="2B4542CC" w14:textId="77777777" w:rsidR="00774A6F" w:rsidRPr="00655925" w:rsidRDefault="00774A6F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>37 (36)</w:t>
            </w:r>
          </w:p>
        </w:tc>
        <w:tc>
          <w:tcPr>
            <w:tcW w:w="3192" w:type="dxa"/>
            <w:noWrap/>
            <w:hideMark/>
          </w:tcPr>
          <w:p w14:paraId="1B2062CE" w14:textId="77777777" w:rsidR="00774A6F" w:rsidRPr="00655925" w:rsidRDefault="00774A6F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>124 (34)</w:t>
            </w:r>
          </w:p>
        </w:tc>
      </w:tr>
      <w:tr w:rsidR="00774A6F" w:rsidRPr="00655925" w14:paraId="629BD0E6" w14:textId="77777777" w:rsidTr="0071758C">
        <w:trPr>
          <w:trHeight w:val="300"/>
        </w:trPr>
        <w:tc>
          <w:tcPr>
            <w:tcW w:w="3192" w:type="dxa"/>
            <w:noWrap/>
            <w:hideMark/>
          </w:tcPr>
          <w:p w14:paraId="4548A042" w14:textId="77777777" w:rsidR="00774A6F" w:rsidRPr="00655925" w:rsidRDefault="00774A6F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 Substance abuse</w:t>
            </w:r>
          </w:p>
        </w:tc>
        <w:tc>
          <w:tcPr>
            <w:tcW w:w="3192" w:type="dxa"/>
            <w:noWrap/>
            <w:hideMark/>
          </w:tcPr>
          <w:p w14:paraId="0E38E8D5" w14:textId="77777777" w:rsidR="00774A6F" w:rsidRPr="00655925" w:rsidRDefault="00774A6F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>4 (6)</w:t>
            </w:r>
          </w:p>
        </w:tc>
        <w:tc>
          <w:tcPr>
            <w:tcW w:w="3192" w:type="dxa"/>
            <w:noWrap/>
            <w:hideMark/>
          </w:tcPr>
          <w:p w14:paraId="3848F996" w14:textId="77777777" w:rsidR="00774A6F" w:rsidRPr="00655925" w:rsidRDefault="00774A6F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>33 (9)</w:t>
            </w:r>
          </w:p>
        </w:tc>
      </w:tr>
      <w:tr w:rsidR="00774A6F" w:rsidRPr="00655925" w14:paraId="3A19D85D" w14:textId="77777777" w:rsidTr="0071758C">
        <w:trPr>
          <w:trHeight w:val="300"/>
        </w:trPr>
        <w:tc>
          <w:tcPr>
            <w:tcW w:w="3192" w:type="dxa"/>
            <w:noWrap/>
            <w:hideMark/>
          </w:tcPr>
          <w:p w14:paraId="0EA9E67E" w14:textId="77777777" w:rsidR="00774A6F" w:rsidRPr="00655925" w:rsidRDefault="00774A6F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 Hypertension</w:t>
            </w:r>
          </w:p>
        </w:tc>
        <w:tc>
          <w:tcPr>
            <w:tcW w:w="3192" w:type="dxa"/>
            <w:noWrap/>
            <w:hideMark/>
          </w:tcPr>
          <w:p w14:paraId="26FC2892" w14:textId="77777777" w:rsidR="00774A6F" w:rsidRPr="00655925" w:rsidRDefault="00774A6F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>70 (67)</w:t>
            </w:r>
          </w:p>
        </w:tc>
        <w:tc>
          <w:tcPr>
            <w:tcW w:w="3192" w:type="dxa"/>
            <w:noWrap/>
            <w:hideMark/>
          </w:tcPr>
          <w:p w14:paraId="32AD36BE" w14:textId="77777777" w:rsidR="00774A6F" w:rsidRPr="00655925" w:rsidRDefault="00774A6F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>226 (62)</w:t>
            </w:r>
          </w:p>
        </w:tc>
      </w:tr>
      <w:tr w:rsidR="00774A6F" w:rsidRPr="00655925" w14:paraId="4A17C476" w14:textId="77777777" w:rsidTr="0071758C">
        <w:trPr>
          <w:trHeight w:val="300"/>
        </w:trPr>
        <w:tc>
          <w:tcPr>
            <w:tcW w:w="3192" w:type="dxa"/>
            <w:noWrap/>
            <w:hideMark/>
          </w:tcPr>
          <w:p w14:paraId="0C8E2A40" w14:textId="77777777" w:rsidR="00774A6F" w:rsidRPr="00655925" w:rsidRDefault="00774A6F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 Atrial fibrillation</w:t>
            </w:r>
          </w:p>
        </w:tc>
        <w:tc>
          <w:tcPr>
            <w:tcW w:w="3192" w:type="dxa"/>
            <w:noWrap/>
            <w:hideMark/>
          </w:tcPr>
          <w:p w14:paraId="44F79126" w14:textId="77777777" w:rsidR="00774A6F" w:rsidRPr="00655925" w:rsidRDefault="00774A6F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>15 (14)</w:t>
            </w:r>
          </w:p>
        </w:tc>
        <w:tc>
          <w:tcPr>
            <w:tcW w:w="3192" w:type="dxa"/>
            <w:noWrap/>
            <w:hideMark/>
          </w:tcPr>
          <w:p w14:paraId="6888259C" w14:textId="77777777" w:rsidR="00774A6F" w:rsidRPr="00655925" w:rsidRDefault="00774A6F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>42 (12)</w:t>
            </w:r>
          </w:p>
        </w:tc>
      </w:tr>
      <w:tr w:rsidR="00774A6F" w:rsidRPr="00655925" w14:paraId="3CC12F99" w14:textId="77777777" w:rsidTr="0071758C">
        <w:trPr>
          <w:trHeight w:val="300"/>
        </w:trPr>
        <w:tc>
          <w:tcPr>
            <w:tcW w:w="3192" w:type="dxa"/>
            <w:noWrap/>
            <w:hideMark/>
          </w:tcPr>
          <w:p w14:paraId="0CD8C733" w14:textId="77777777" w:rsidR="00774A6F" w:rsidRPr="00655925" w:rsidRDefault="00774A6F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 Morbid obesity</w:t>
            </w:r>
          </w:p>
        </w:tc>
        <w:tc>
          <w:tcPr>
            <w:tcW w:w="3192" w:type="dxa"/>
            <w:noWrap/>
            <w:hideMark/>
          </w:tcPr>
          <w:p w14:paraId="735EAB51" w14:textId="77777777" w:rsidR="00774A6F" w:rsidRPr="00655925" w:rsidRDefault="00774A6F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>21 (20)</w:t>
            </w:r>
          </w:p>
        </w:tc>
        <w:tc>
          <w:tcPr>
            <w:tcW w:w="3192" w:type="dxa"/>
            <w:noWrap/>
            <w:hideMark/>
          </w:tcPr>
          <w:p w14:paraId="11DF40AF" w14:textId="77777777" w:rsidR="00774A6F" w:rsidRPr="00655925" w:rsidRDefault="00774A6F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>65 (18)</w:t>
            </w:r>
          </w:p>
        </w:tc>
      </w:tr>
      <w:tr w:rsidR="00774A6F" w:rsidRPr="00655925" w14:paraId="34A6EBDC" w14:textId="77777777" w:rsidTr="0071758C">
        <w:trPr>
          <w:trHeight w:val="300"/>
        </w:trPr>
        <w:tc>
          <w:tcPr>
            <w:tcW w:w="3192" w:type="dxa"/>
            <w:noWrap/>
            <w:hideMark/>
          </w:tcPr>
          <w:p w14:paraId="5A4BD8FF" w14:textId="77777777" w:rsidR="00774A6F" w:rsidRPr="00655925" w:rsidRDefault="00774A6F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 Peripheral artery disease</w:t>
            </w:r>
          </w:p>
        </w:tc>
        <w:tc>
          <w:tcPr>
            <w:tcW w:w="3192" w:type="dxa"/>
            <w:noWrap/>
            <w:hideMark/>
          </w:tcPr>
          <w:p w14:paraId="2AD0955D" w14:textId="77777777" w:rsidR="00774A6F" w:rsidRPr="00655925" w:rsidRDefault="00774A6F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>7 (7)</w:t>
            </w:r>
          </w:p>
        </w:tc>
        <w:tc>
          <w:tcPr>
            <w:tcW w:w="3192" w:type="dxa"/>
            <w:noWrap/>
            <w:hideMark/>
          </w:tcPr>
          <w:p w14:paraId="1EFEEBC0" w14:textId="77777777" w:rsidR="00774A6F" w:rsidRPr="00655925" w:rsidRDefault="00774A6F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>44 (12)</w:t>
            </w:r>
          </w:p>
        </w:tc>
      </w:tr>
      <w:tr w:rsidR="00774A6F" w:rsidRPr="00655925" w14:paraId="1A66ADBB" w14:textId="77777777" w:rsidTr="0071758C">
        <w:trPr>
          <w:trHeight w:val="300"/>
        </w:trPr>
        <w:tc>
          <w:tcPr>
            <w:tcW w:w="3192" w:type="dxa"/>
            <w:noWrap/>
            <w:hideMark/>
          </w:tcPr>
          <w:p w14:paraId="02B318DD" w14:textId="77777777" w:rsidR="00774A6F" w:rsidRPr="00655925" w:rsidRDefault="00774A6F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>Sepsis severity, n (%)</w:t>
            </w:r>
          </w:p>
        </w:tc>
        <w:tc>
          <w:tcPr>
            <w:tcW w:w="3192" w:type="dxa"/>
            <w:noWrap/>
            <w:hideMark/>
          </w:tcPr>
          <w:p w14:paraId="2BCD83C5" w14:textId="77777777" w:rsidR="00774A6F" w:rsidRPr="00655925" w:rsidRDefault="00774A6F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92" w:type="dxa"/>
            <w:noWrap/>
            <w:hideMark/>
          </w:tcPr>
          <w:p w14:paraId="0644D9DD" w14:textId="77777777" w:rsidR="00774A6F" w:rsidRPr="00655925" w:rsidRDefault="00774A6F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774A6F" w:rsidRPr="00655925" w14:paraId="658EE5F4" w14:textId="77777777" w:rsidTr="0071758C">
        <w:trPr>
          <w:trHeight w:val="300"/>
        </w:trPr>
        <w:tc>
          <w:tcPr>
            <w:tcW w:w="3192" w:type="dxa"/>
            <w:noWrap/>
            <w:hideMark/>
          </w:tcPr>
          <w:p w14:paraId="7023AC7B" w14:textId="77777777" w:rsidR="00774A6F" w:rsidRPr="00655925" w:rsidRDefault="00774A6F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Sepsis</w:t>
            </w:r>
          </w:p>
        </w:tc>
        <w:tc>
          <w:tcPr>
            <w:tcW w:w="3192" w:type="dxa"/>
            <w:noWrap/>
            <w:hideMark/>
          </w:tcPr>
          <w:p w14:paraId="239CEAD0" w14:textId="77777777" w:rsidR="00774A6F" w:rsidRPr="00655925" w:rsidRDefault="00774A6F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>26 (25)</w:t>
            </w:r>
          </w:p>
        </w:tc>
        <w:tc>
          <w:tcPr>
            <w:tcW w:w="3192" w:type="dxa"/>
            <w:noWrap/>
            <w:hideMark/>
          </w:tcPr>
          <w:p w14:paraId="55E8F86A" w14:textId="77777777" w:rsidR="00774A6F" w:rsidRPr="00655925" w:rsidRDefault="00774A6F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>110 (30)</w:t>
            </w:r>
          </w:p>
        </w:tc>
      </w:tr>
      <w:tr w:rsidR="00774A6F" w:rsidRPr="00655925" w14:paraId="26A52E26" w14:textId="77777777" w:rsidTr="0071758C">
        <w:trPr>
          <w:trHeight w:val="300"/>
        </w:trPr>
        <w:tc>
          <w:tcPr>
            <w:tcW w:w="3192" w:type="dxa"/>
            <w:noWrap/>
            <w:hideMark/>
          </w:tcPr>
          <w:p w14:paraId="3618AD9D" w14:textId="77777777" w:rsidR="00774A6F" w:rsidRPr="00655925" w:rsidRDefault="00774A6F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Severe sepsis</w:t>
            </w:r>
          </w:p>
        </w:tc>
        <w:tc>
          <w:tcPr>
            <w:tcW w:w="3192" w:type="dxa"/>
            <w:noWrap/>
            <w:hideMark/>
          </w:tcPr>
          <w:p w14:paraId="6BC9300E" w14:textId="77777777" w:rsidR="00774A6F" w:rsidRPr="00655925" w:rsidRDefault="00774A6F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>47 (45)</w:t>
            </w:r>
          </w:p>
        </w:tc>
        <w:tc>
          <w:tcPr>
            <w:tcW w:w="3192" w:type="dxa"/>
            <w:noWrap/>
            <w:hideMark/>
          </w:tcPr>
          <w:p w14:paraId="204588FE" w14:textId="77777777" w:rsidR="00774A6F" w:rsidRPr="00655925" w:rsidRDefault="00774A6F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>156 (43)</w:t>
            </w:r>
          </w:p>
        </w:tc>
      </w:tr>
      <w:tr w:rsidR="00774A6F" w:rsidRPr="00655925" w14:paraId="4DE23241" w14:textId="77777777" w:rsidTr="0071758C">
        <w:trPr>
          <w:trHeight w:val="300"/>
        </w:trPr>
        <w:tc>
          <w:tcPr>
            <w:tcW w:w="3192" w:type="dxa"/>
            <w:noWrap/>
            <w:hideMark/>
          </w:tcPr>
          <w:p w14:paraId="29E83249" w14:textId="77777777" w:rsidR="00774A6F" w:rsidRPr="00655925" w:rsidRDefault="00774A6F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Septic shock</w:t>
            </w:r>
          </w:p>
        </w:tc>
        <w:tc>
          <w:tcPr>
            <w:tcW w:w="3192" w:type="dxa"/>
            <w:noWrap/>
            <w:hideMark/>
          </w:tcPr>
          <w:p w14:paraId="4BDDE320" w14:textId="77777777" w:rsidR="00774A6F" w:rsidRPr="00655925" w:rsidRDefault="00774A6F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>31 (30)</w:t>
            </w:r>
          </w:p>
        </w:tc>
        <w:tc>
          <w:tcPr>
            <w:tcW w:w="3192" w:type="dxa"/>
            <w:noWrap/>
            <w:hideMark/>
          </w:tcPr>
          <w:p w14:paraId="1A5F1CD7" w14:textId="77777777" w:rsidR="00774A6F" w:rsidRPr="00655925" w:rsidRDefault="00774A6F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>97 (27)</w:t>
            </w:r>
          </w:p>
        </w:tc>
      </w:tr>
      <w:tr w:rsidR="00774A6F" w:rsidRPr="00655925" w14:paraId="1A34E194" w14:textId="77777777" w:rsidTr="0071758C">
        <w:trPr>
          <w:trHeight w:val="300"/>
        </w:trPr>
        <w:tc>
          <w:tcPr>
            <w:tcW w:w="3192" w:type="dxa"/>
            <w:noWrap/>
            <w:hideMark/>
          </w:tcPr>
          <w:p w14:paraId="79AED2C2" w14:textId="77777777" w:rsidR="00774A6F" w:rsidRPr="00655925" w:rsidRDefault="00774A6F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>Primary Sepsis Diagnosis, n (%)</w:t>
            </w:r>
          </w:p>
        </w:tc>
        <w:tc>
          <w:tcPr>
            <w:tcW w:w="3192" w:type="dxa"/>
            <w:noWrap/>
            <w:hideMark/>
          </w:tcPr>
          <w:p w14:paraId="42D852F0" w14:textId="77777777" w:rsidR="00774A6F" w:rsidRPr="00655925" w:rsidRDefault="00774A6F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92" w:type="dxa"/>
            <w:noWrap/>
            <w:hideMark/>
          </w:tcPr>
          <w:p w14:paraId="7FF2A1C4" w14:textId="77777777" w:rsidR="00774A6F" w:rsidRPr="00655925" w:rsidRDefault="00774A6F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774A6F" w:rsidRPr="00655925" w14:paraId="1489E3CF" w14:textId="77777777" w:rsidTr="0071758C">
        <w:trPr>
          <w:trHeight w:val="300"/>
        </w:trPr>
        <w:tc>
          <w:tcPr>
            <w:tcW w:w="3192" w:type="dxa"/>
            <w:noWrap/>
            <w:hideMark/>
          </w:tcPr>
          <w:p w14:paraId="79BEAA87" w14:textId="77777777" w:rsidR="00774A6F" w:rsidRPr="00655925" w:rsidRDefault="00774A6F" w:rsidP="0071758C">
            <w:pPr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>Intra-abdominal</w:t>
            </w:r>
          </w:p>
        </w:tc>
        <w:tc>
          <w:tcPr>
            <w:tcW w:w="3192" w:type="dxa"/>
            <w:noWrap/>
            <w:hideMark/>
          </w:tcPr>
          <w:p w14:paraId="22A0ECFD" w14:textId="77777777" w:rsidR="00774A6F" w:rsidRPr="00655925" w:rsidRDefault="00774A6F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>24 (23)</w:t>
            </w:r>
          </w:p>
        </w:tc>
        <w:tc>
          <w:tcPr>
            <w:tcW w:w="3192" w:type="dxa"/>
            <w:noWrap/>
            <w:hideMark/>
          </w:tcPr>
          <w:p w14:paraId="12B067C6" w14:textId="77777777" w:rsidR="00774A6F" w:rsidRPr="00655925" w:rsidRDefault="00774A6F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>105 (29)</w:t>
            </w:r>
          </w:p>
        </w:tc>
      </w:tr>
      <w:tr w:rsidR="00774A6F" w:rsidRPr="00655925" w14:paraId="6BAB50B8" w14:textId="77777777" w:rsidTr="0071758C">
        <w:trPr>
          <w:trHeight w:val="300"/>
        </w:trPr>
        <w:tc>
          <w:tcPr>
            <w:tcW w:w="3192" w:type="dxa"/>
            <w:noWrap/>
            <w:hideMark/>
          </w:tcPr>
          <w:p w14:paraId="08F53D9E" w14:textId="77777777" w:rsidR="00774A6F" w:rsidRPr="00655925" w:rsidRDefault="00774A6F" w:rsidP="0071758C">
            <w:pPr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Central line-associated blood </w:t>
            </w:r>
          </w:p>
          <w:p w14:paraId="43497977" w14:textId="77777777" w:rsidR="00774A6F" w:rsidRPr="00655925" w:rsidRDefault="00774A6F" w:rsidP="0071758C">
            <w:pPr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>stream infection</w:t>
            </w:r>
          </w:p>
        </w:tc>
        <w:tc>
          <w:tcPr>
            <w:tcW w:w="3192" w:type="dxa"/>
            <w:noWrap/>
            <w:hideMark/>
          </w:tcPr>
          <w:p w14:paraId="74C5A45E" w14:textId="77777777" w:rsidR="00774A6F" w:rsidRPr="00655925" w:rsidRDefault="00774A6F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>2 (2)</w:t>
            </w:r>
          </w:p>
        </w:tc>
        <w:tc>
          <w:tcPr>
            <w:tcW w:w="3192" w:type="dxa"/>
            <w:noWrap/>
            <w:hideMark/>
          </w:tcPr>
          <w:p w14:paraId="5D3F97B1" w14:textId="77777777" w:rsidR="00774A6F" w:rsidRPr="00655925" w:rsidRDefault="00774A6F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>5 (1.4)</w:t>
            </w:r>
          </w:p>
        </w:tc>
      </w:tr>
      <w:tr w:rsidR="00774A6F" w:rsidRPr="00655925" w14:paraId="1A6C0ACC" w14:textId="77777777" w:rsidTr="0071758C">
        <w:trPr>
          <w:trHeight w:val="300"/>
        </w:trPr>
        <w:tc>
          <w:tcPr>
            <w:tcW w:w="3192" w:type="dxa"/>
            <w:noWrap/>
            <w:hideMark/>
          </w:tcPr>
          <w:p w14:paraId="26448082" w14:textId="77777777" w:rsidR="00774A6F" w:rsidRPr="00655925" w:rsidRDefault="00774A6F" w:rsidP="0071758C">
            <w:pPr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Necrotizing soft tissue </w:t>
            </w:r>
          </w:p>
          <w:p w14:paraId="2D02B0CD" w14:textId="77777777" w:rsidR="00774A6F" w:rsidRPr="00655925" w:rsidRDefault="00774A6F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infection</w:t>
            </w:r>
          </w:p>
        </w:tc>
        <w:tc>
          <w:tcPr>
            <w:tcW w:w="3192" w:type="dxa"/>
            <w:noWrap/>
            <w:hideMark/>
          </w:tcPr>
          <w:p w14:paraId="5B457D71" w14:textId="77777777" w:rsidR="00774A6F" w:rsidRPr="00655925" w:rsidRDefault="00774A6F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>9 (9)</w:t>
            </w:r>
          </w:p>
        </w:tc>
        <w:tc>
          <w:tcPr>
            <w:tcW w:w="3192" w:type="dxa"/>
            <w:noWrap/>
            <w:hideMark/>
          </w:tcPr>
          <w:p w14:paraId="13EA3125" w14:textId="77777777" w:rsidR="00774A6F" w:rsidRPr="00655925" w:rsidRDefault="00774A6F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>42 (12)</w:t>
            </w:r>
          </w:p>
        </w:tc>
      </w:tr>
      <w:tr w:rsidR="00774A6F" w:rsidRPr="00655925" w14:paraId="42C8F805" w14:textId="77777777" w:rsidTr="0071758C">
        <w:trPr>
          <w:trHeight w:val="300"/>
        </w:trPr>
        <w:tc>
          <w:tcPr>
            <w:tcW w:w="3192" w:type="dxa"/>
            <w:noWrap/>
            <w:hideMark/>
          </w:tcPr>
          <w:p w14:paraId="3DE6E9FC" w14:textId="77777777" w:rsidR="00774A6F" w:rsidRPr="00655925" w:rsidRDefault="00774A6F" w:rsidP="0071758C">
            <w:pPr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>Pneumonia</w:t>
            </w:r>
          </w:p>
        </w:tc>
        <w:tc>
          <w:tcPr>
            <w:tcW w:w="3192" w:type="dxa"/>
            <w:noWrap/>
            <w:hideMark/>
          </w:tcPr>
          <w:p w14:paraId="5EAB3306" w14:textId="77777777" w:rsidR="00774A6F" w:rsidRPr="00655925" w:rsidRDefault="00774A6F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>14 (14)</w:t>
            </w:r>
          </w:p>
        </w:tc>
        <w:tc>
          <w:tcPr>
            <w:tcW w:w="3192" w:type="dxa"/>
            <w:noWrap/>
            <w:hideMark/>
          </w:tcPr>
          <w:p w14:paraId="68D15C25" w14:textId="77777777" w:rsidR="00774A6F" w:rsidRPr="00655925" w:rsidRDefault="00774A6F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>60 (17)</w:t>
            </w:r>
          </w:p>
        </w:tc>
      </w:tr>
      <w:tr w:rsidR="00774A6F" w:rsidRPr="00655925" w14:paraId="624E1440" w14:textId="77777777" w:rsidTr="0071758C">
        <w:trPr>
          <w:trHeight w:val="300"/>
        </w:trPr>
        <w:tc>
          <w:tcPr>
            <w:tcW w:w="3192" w:type="dxa"/>
            <w:noWrap/>
            <w:hideMark/>
          </w:tcPr>
          <w:p w14:paraId="32DFA5F8" w14:textId="77777777" w:rsidR="00774A6F" w:rsidRPr="00655925" w:rsidRDefault="00774A6F" w:rsidP="0071758C">
            <w:pPr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>Surgical site infection</w:t>
            </w:r>
          </w:p>
        </w:tc>
        <w:tc>
          <w:tcPr>
            <w:tcW w:w="3192" w:type="dxa"/>
            <w:noWrap/>
            <w:hideMark/>
          </w:tcPr>
          <w:p w14:paraId="48EEDFE1" w14:textId="77777777" w:rsidR="00774A6F" w:rsidRPr="00655925" w:rsidRDefault="00774A6F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>25 (24)</w:t>
            </w:r>
          </w:p>
        </w:tc>
        <w:tc>
          <w:tcPr>
            <w:tcW w:w="3192" w:type="dxa"/>
            <w:noWrap/>
            <w:hideMark/>
          </w:tcPr>
          <w:p w14:paraId="0F0F8AD7" w14:textId="77777777" w:rsidR="00774A6F" w:rsidRPr="00655925" w:rsidRDefault="00774A6F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>84 (23)</w:t>
            </w:r>
          </w:p>
        </w:tc>
      </w:tr>
      <w:tr w:rsidR="00774A6F" w:rsidRPr="00655925" w14:paraId="0C8F3830" w14:textId="77777777" w:rsidTr="0071758C">
        <w:trPr>
          <w:trHeight w:val="300"/>
        </w:trPr>
        <w:tc>
          <w:tcPr>
            <w:tcW w:w="3192" w:type="dxa"/>
            <w:noWrap/>
            <w:hideMark/>
          </w:tcPr>
          <w:p w14:paraId="686BB34A" w14:textId="77777777" w:rsidR="00774A6F" w:rsidRPr="00655925" w:rsidRDefault="00774A6F" w:rsidP="0071758C">
            <w:pPr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Urosepsis</w:t>
            </w:r>
          </w:p>
        </w:tc>
        <w:tc>
          <w:tcPr>
            <w:tcW w:w="3192" w:type="dxa"/>
            <w:noWrap/>
            <w:hideMark/>
          </w:tcPr>
          <w:p w14:paraId="06CA0823" w14:textId="77777777" w:rsidR="00774A6F" w:rsidRPr="00655925" w:rsidRDefault="00774A6F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>18 (17)</w:t>
            </w:r>
          </w:p>
        </w:tc>
        <w:tc>
          <w:tcPr>
            <w:tcW w:w="3192" w:type="dxa"/>
            <w:noWrap/>
            <w:hideMark/>
          </w:tcPr>
          <w:p w14:paraId="0FA6C98F" w14:textId="77777777" w:rsidR="00774A6F" w:rsidRPr="00655925" w:rsidRDefault="00774A6F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>42 (12)</w:t>
            </w:r>
          </w:p>
        </w:tc>
      </w:tr>
      <w:tr w:rsidR="00774A6F" w:rsidRPr="00655925" w14:paraId="58B5AAE1" w14:textId="77777777" w:rsidTr="0071758C">
        <w:trPr>
          <w:trHeight w:val="300"/>
        </w:trPr>
        <w:tc>
          <w:tcPr>
            <w:tcW w:w="3192" w:type="dxa"/>
            <w:noWrap/>
            <w:hideMark/>
          </w:tcPr>
          <w:p w14:paraId="6D6B369E" w14:textId="77777777" w:rsidR="00774A6F" w:rsidRPr="00655925" w:rsidRDefault="00774A6F" w:rsidP="0071758C">
            <w:pPr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3192" w:type="dxa"/>
            <w:noWrap/>
            <w:hideMark/>
          </w:tcPr>
          <w:p w14:paraId="451B398B" w14:textId="77777777" w:rsidR="00774A6F" w:rsidRPr="00655925" w:rsidRDefault="00774A6F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>12 (12)</w:t>
            </w:r>
          </w:p>
        </w:tc>
        <w:tc>
          <w:tcPr>
            <w:tcW w:w="3192" w:type="dxa"/>
            <w:noWrap/>
            <w:hideMark/>
          </w:tcPr>
          <w:p w14:paraId="407B63EF" w14:textId="77777777" w:rsidR="00774A6F" w:rsidRPr="00655925" w:rsidRDefault="00774A6F" w:rsidP="0071758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55925">
              <w:rPr>
                <w:rFonts w:eastAsia="Times New Roman" w:cstheme="minorHAnsi"/>
                <w:color w:val="000000"/>
                <w:sz w:val="20"/>
                <w:szCs w:val="20"/>
              </w:rPr>
              <w:t>25 (7)</w:t>
            </w:r>
          </w:p>
        </w:tc>
      </w:tr>
    </w:tbl>
    <w:p w14:paraId="5B037A13" w14:textId="77777777" w:rsidR="000266C4" w:rsidRDefault="000266C4">
      <w:bookmarkStart w:id="1" w:name="_GoBack"/>
      <w:bookmarkEnd w:id="1"/>
    </w:p>
    <w:sectPr w:rsidR="000266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774A6F"/>
    <w:rsid w:val="000266C4"/>
    <w:rsid w:val="00774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1E5E4E"/>
  <w15:chartTrackingRefBased/>
  <w15:docId w15:val="{E852B8B6-B967-49C3-BD24-5BE71F0B9B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4A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4A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8</Words>
  <Characters>1362</Characters>
  <Application>Microsoft Office Word</Application>
  <DocSecurity>0</DocSecurity>
  <Lines>11</Lines>
  <Paragraphs>3</Paragraphs>
  <ScaleCrop>false</ScaleCrop>
  <Company/>
  <LinksUpToDate>false</LinksUpToDate>
  <CharactersWithSpaces>1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rgis,Faheem Wagid</dc:creator>
  <cp:keywords/>
  <dc:description/>
  <cp:lastModifiedBy>Guirgis,Faheem Wagid</cp:lastModifiedBy>
  <cp:revision>1</cp:revision>
  <dcterms:created xsi:type="dcterms:W3CDTF">2020-10-14T19:40:00Z</dcterms:created>
  <dcterms:modified xsi:type="dcterms:W3CDTF">2020-10-14T19:41:00Z</dcterms:modified>
</cp:coreProperties>
</file>